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171" w:rsidRPr="00030FDF" w:rsidRDefault="00EC6A02" w:rsidP="00030FDF">
      <w:pPr>
        <w:rPr>
          <w:rFonts w:ascii="Times New Roman" w:hAnsi="Times New Roman" w:cs="Times New Roman"/>
          <w:sz w:val="24"/>
          <w:szCs w:val="24"/>
        </w:rPr>
      </w:pPr>
      <w:r w:rsidRPr="00030FDF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030FDF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="00210171" w:rsidRPr="00030FDF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030F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519B1" w:rsidRPr="00030FD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30F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10171" w:rsidRPr="00030FDF">
        <w:rPr>
          <w:rFonts w:ascii="Times New Roman" w:hAnsi="Times New Roman" w:cs="Times New Roman"/>
          <w:b/>
          <w:bCs/>
          <w:sz w:val="24"/>
          <w:szCs w:val="24"/>
        </w:rPr>
        <w:t xml:space="preserve"> Primes used in this study</w:t>
      </w:r>
    </w:p>
    <w:tbl>
      <w:tblPr>
        <w:tblW w:w="82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1"/>
        <w:gridCol w:w="5073"/>
        <w:gridCol w:w="1217"/>
        <w:gridCol w:w="1188"/>
      </w:tblGrid>
      <w:tr w:rsidR="00F30091" w:rsidRPr="00F30091" w:rsidTr="00030FDF">
        <w:trPr>
          <w:trHeight w:val="434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Primes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Prime sequences</w:t>
            </w:r>
            <w:r w:rsidR="007C75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="007C75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Engineered site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</w:tr>
      <w:tr w:rsidR="00F30091" w:rsidRPr="00030FDF" w:rsidTr="00030FDF">
        <w:trPr>
          <w:trHeight w:val="434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11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GCTCTAGA ATGGCACTCGCTCCCTTCT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XbaI</w:t>
            </w:r>
            <w:proofErr w:type="spellEnd"/>
          </w:p>
        </w:tc>
        <w:tc>
          <w:tcPr>
            <w:tcW w:w="16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030FDF" w:rsidP="0003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="00F30091" w:rsidRPr="00030FD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F30091" w:rsidRPr="00030FDF" w:rsidTr="00030FDF">
        <w:trPr>
          <w:trHeight w:val="656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12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TCCCCCGGGCCAAAGTACCATCTTGGTCTTA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SmaI</w:t>
            </w:r>
            <w:proofErr w:type="spellEnd"/>
          </w:p>
        </w:tc>
        <w:tc>
          <w:tcPr>
            <w:tcW w:w="16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091" w:rsidRPr="00030FDF" w:rsidTr="00030FDF">
        <w:trPr>
          <w:trHeight w:val="434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13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GTCGACATGGCACTCGCTCCCTTCT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SaiI</w:t>
            </w:r>
            <w:proofErr w:type="spellEnd"/>
          </w:p>
        </w:tc>
        <w:tc>
          <w:tcPr>
            <w:tcW w:w="16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</w:tr>
      <w:tr w:rsidR="00F30091" w:rsidRPr="00030FDF" w:rsidTr="00030FDF">
        <w:trPr>
          <w:trHeight w:val="434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14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CCGCGGAAAGTACCATCTTGGTCTTA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16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091" w:rsidRPr="00030FDF" w:rsidTr="00030FDF">
        <w:trPr>
          <w:trHeight w:val="434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15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GGGATCCCATGGCACTCGCTCCCCTTCT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AscI</w:t>
            </w:r>
            <w:proofErr w:type="spellEnd"/>
          </w:p>
        </w:tc>
        <w:tc>
          <w:tcPr>
            <w:tcW w:w="16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</w:p>
        </w:tc>
      </w:tr>
      <w:tr w:rsidR="00F30091" w:rsidRPr="00030FDF" w:rsidTr="00030FDF">
        <w:trPr>
          <w:trHeight w:val="434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16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ACTAGTGCAACGGAGCACCACAGCCAT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SwaI</w:t>
            </w:r>
            <w:proofErr w:type="spellEnd"/>
          </w:p>
        </w:tc>
        <w:tc>
          <w:tcPr>
            <w:tcW w:w="16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091" w:rsidRPr="00030FDF" w:rsidTr="00030FDF">
        <w:trPr>
          <w:trHeight w:val="434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17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GGATCCATGGCACTCGCTCCCTTCT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16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091" w:rsidRPr="00030FDF" w:rsidTr="00030FDF">
        <w:trPr>
          <w:trHeight w:val="656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18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GGCGCGCCGCAACGGAGCACCACAGCCAT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SpeI</w:t>
            </w:r>
            <w:proofErr w:type="spellEnd"/>
          </w:p>
        </w:tc>
        <w:tc>
          <w:tcPr>
            <w:tcW w:w="16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091" w:rsidRPr="00030FDF" w:rsidTr="00030FDF">
        <w:trPr>
          <w:trHeight w:val="434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19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GAGCTCGTGGAGGTGACAATGG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030FDF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</w:t>
            </w:r>
          </w:p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F30091" w:rsidRPr="00030FDF" w:rsidTr="00030FDF">
        <w:trPr>
          <w:trHeight w:val="434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20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GGTACCGGTGGATATTTCTAGATG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091" w:rsidRPr="00030FDF" w:rsidTr="00030FDF">
        <w:trPr>
          <w:trHeight w:val="434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21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GAGAGGGGTAAACAGTGAATC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Actin for cucumber </w:t>
            </w:r>
          </w:p>
        </w:tc>
      </w:tr>
      <w:tr w:rsidR="00F30091" w:rsidRPr="00030FDF" w:rsidTr="00030FDF">
        <w:trPr>
          <w:trHeight w:val="434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22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ACGCTGTTGGTGGTGGTAC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091" w:rsidRPr="00030FDF" w:rsidTr="00030FDF">
        <w:trPr>
          <w:trHeight w:val="434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23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AGCGATGGCTGGAACAGAAC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2"/>
              </w:rPr>
            </w:pPr>
            <w:r w:rsidRPr="00030FDF">
              <w:rPr>
                <w:rFonts w:ascii="Times New Roman" w:hAnsi="Times New Roman" w:cs="Times New Roman"/>
                <w:sz w:val="22"/>
              </w:rPr>
              <w:t>Actin</w:t>
            </w:r>
            <w:r w:rsidR="00030FDF" w:rsidRPr="00030FDF">
              <w:rPr>
                <w:rFonts w:ascii="Times New Roman" w:hAnsi="Times New Roman" w:cs="Times New Roman"/>
                <w:sz w:val="22"/>
              </w:rPr>
              <w:t xml:space="preserve"> For A</w:t>
            </w:r>
            <w:r w:rsidRPr="00030FDF">
              <w:rPr>
                <w:rFonts w:ascii="Times New Roman" w:hAnsi="Times New Roman" w:cs="Times New Roman"/>
                <w:sz w:val="22"/>
              </w:rPr>
              <w:t>rabidopsis</w:t>
            </w:r>
          </w:p>
        </w:tc>
      </w:tr>
      <w:tr w:rsidR="00F30091" w:rsidRPr="00030FDF" w:rsidTr="00030FDF">
        <w:trPr>
          <w:trHeight w:val="434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24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CCTTCGTCTTGATCTTGCGG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091" w:rsidRPr="00030FDF" w:rsidTr="00030FDF">
        <w:trPr>
          <w:trHeight w:val="434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25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CATACAATCTGCTGTTCCTGG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Probe for</w:t>
            </w:r>
            <w:r w:rsidRPr="00030F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SH</w:t>
            </w:r>
          </w:p>
        </w:tc>
      </w:tr>
      <w:tr w:rsidR="00F30091" w:rsidRPr="00030FDF" w:rsidTr="00030FDF">
        <w:trPr>
          <w:trHeight w:val="434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26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TTGGACCATAGAATGTCAAAC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091" w:rsidRPr="00030FDF" w:rsidTr="00030FDF">
        <w:trPr>
          <w:trHeight w:val="434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27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ACGATGTAGTTATCTGTCAG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030FDF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1</w:t>
            </w:r>
          </w:p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F30091" w:rsidRPr="00030FDF" w:rsidTr="00030FDF">
        <w:trPr>
          <w:trHeight w:val="434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28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GTCCTCTGCTTCTTAAACCT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091" w:rsidRPr="00030FDF" w:rsidTr="00030FDF">
        <w:trPr>
          <w:trHeight w:val="434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29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GGGAAGATGGTGGGATATTT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030FDF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S3</w:t>
            </w: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F30091" w:rsidRPr="00030FDF" w:rsidTr="00030FDF">
        <w:trPr>
          <w:trHeight w:val="509"/>
        </w:trPr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30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GGGAAGATGGTGGGATATTT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0091" w:rsidRPr="00030FDF" w:rsidRDefault="00F30091" w:rsidP="00F30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10171" w:rsidRPr="00030FDF" w:rsidRDefault="00210171">
      <w:pPr>
        <w:rPr>
          <w:rFonts w:ascii="Times New Roman" w:hAnsi="Times New Roman" w:cs="Times New Roman"/>
          <w:sz w:val="24"/>
          <w:szCs w:val="24"/>
        </w:rPr>
      </w:pPr>
    </w:p>
    <w:p w:rsidR="002A2BE2" w:rsidRPr="00030FDF" w:rsidRDefault="002A2BE2">
      <w:pPr>
        <w:rPr>
          <w:rFonts w:ascii="Times New Roman" w:hAnsi="Times New Roman" w:cs="Times New Roman"/>
          <w:sz w:val="24"/>
          <w:szCs w:val="24"/>
        </w:rPr>
      </w:pPr>
    </w:p>
    <w:p w:rsidR="002A2BE2" w:rsidRPr="00030FDF" w:rsidRDefault="002A2BE2">
      <w:pPr>
        <w:rPr>
          <w:rFonts w:ascii="Times New Roman" w:hAnsi="Times New Roman" w:cs="Times New Roman"/>
          <w:sz w:val="24"/>
          <w:szCs w:val="24"/>
        </w:rPr>
      </w:pPr>
    </w:p>
    <w:p w:rsidR="002A2BE2" w:rsidRPr="00030FDF" w:rsidRDefault="002A2BE2">
      <w:pPr>
        <w:rPr>
          <w:rFonts w:ascii="Times New Roman" w:hAnsi="Times New Roman" w:cs="Times New Roman"/>
          <w:sz w:val="24"/>
          <w:szCs w:val="24"/>
        </w:rPr>
      </w:pPr>
    </w:p>
    <w:p w:rsidR="002A2BE2" w:rsidRPr="00030FDF" w:rsidRDefault="002A2BE2">
      <w:pPr>
        <w:rPr>
          <w:rFonts w:ascii="Times New Roman" w:hAnsi="Times New Roman" w:cs="Times New Roman"/>
          <w:sz w:val="24"/>
          <w:szCs w:val="24"/>
        </w:rPr>
      </w:pPr>
    </w:p>
    <w:p w:rsidR="002A2BE2" w:rsidRPr="00030FDF" w:rsidRDefault="002A2BE2">
      <w:pPr>
        <w:rPr>
          <w:rFonts w:ascii="Times New Roman" w:hAnsi="Times New Roman" w:cs="Times New Roman"/>
          <w:sz w:val="24"/>
          <w:szCs w:val="24"/>
        </w:rPr>
      </w:pPr>
    </w:p>
    <w:p w:rsidR="002A2BE2" w:rsidRPr="00030FDF" w:rsidRDefault="002A2BE2">
      <w:pPr>
        <w:rPr>
          <w:rFonts w:ascii="Times New Roman" w:hAnsi="Times New Roman" w:cs="Times New Roman"/>
          <w:sz w:val="24"/>
          <w:szCs w:val="24"/>
        </w:rPr>
      </w:pPr>
    </w:p>
    <w:p w:rsidR="002A2BE2" w:rsidRPr="00030FDF" w:rsidRDefault="002A2BE2">
      <w:pPr>
        <w:rPr>
          <w:rFonts w:ascii="Times New Roman" w:hAnsi="Times New Roman" w:cs="Times New Roman"/>
          <w:sz w:val="24"/>
          <w:szCs w:val="24"/>
        </w:rPr>
      </w:pPr>
    </w:p>
    <w:p w:rsidR="002A2BE2" w:rsidRPr="00030FDF" w:rsidRDefault="002A2BE2">
      <w:pPr>
        <w:rPr>
          <w:rFonts w:ascii="Times New Roman" w:hAnsi="Times New Roman" w:cs="Times New Roman"/>
          <w:sz w:val="24"/>
          <w:szCs w:val="24"/>
        </w:rPr>
      </w:pPr>
    </w:p>
    <w:p w:rsidR="002A2BE2" w:rsidRPr="00030FDF" w:rsidRDefault="002A2BE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2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1"/>
        <w:gridCol w:w="4408"/>
        <w:gridCol w:w="1450"/>
        <w:gridCol w:w="1573"/>
      </w:tblGrid>
      <w:tr w:rsidR="002A2BE2" w:rsidRPr="00030FDF" w:rsidTr="00535ABB">
        <w:trPr>
          <w:trHeight w:val="761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Primes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Prime sequences</w:t>
            </w:r>
            <w:r w:rsidR="00F028F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="00F028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Engineered site</w:t>
            </w:r>
          </w:p>
        </w:tc>
        <w:tc>
          <w:tcPr>
            <w:tcW w:w="1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31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GCTTAGAAGAGTTATCTGC</w:t>
            </w:r>
            <w:bookmarkStart w:id="0" w:name="_GoBack"/>
            <w:bookmarkEnd w:id="0"/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030FD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NOA1</w:t>
            </w:r>
          </w:p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32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ACCTTAGTGACCACTAGT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33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CTATATTTTGGGGAGGTC 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030FD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SNOA1 </w:t>
            </w:r>
          </w:p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semi-RT-PCR</w:t>
            </w: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34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TTCGAGTCCTCTCCAATCAT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35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GATCCAATTGGTCATGTATTG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030FD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P5CS1</w:t>
            </w:r>
          </w:p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36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GGAATGGCTTCTGTGATAAC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37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ATCTGTTCATGATTAATGTGG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030FD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Prot1</w:t>
            </w:r>
          </w:p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38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TGCAGATGCTCCTATTGTCG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39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AGGTTATTACTTCCAAGAGAGAGG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0F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Sug1</w:t>
            </w: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40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CTAATCTCCCCCTCGCCGTT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41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CCGGTCGGAAAAAATTTCAAG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0F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0F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CBF3</w:t>
            </w: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42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TTAATCGCCATGGCTCGAAT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43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GGTATGACTCCAGAAGGTGGA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030FD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Sug</w:t>
            </w: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-PCR </w:t>
            </w: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44</w:t>
            </w:r>
            <w:r w:rsidR="00EC6A02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TAATAAACAATGGATTCCCG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45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TCTAGATACGAGTTATCTTTTGAG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XbaI</w:t>
            </w:r>
            <w:proofErr w:type="spellEnd"/>
          </w:p>
        </w:tc>
        <w:tc>
          <w:tcPr>
            <w:tcW w:w="15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030FDF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A2BE2" w:rsidRPr="00030FD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CSNOA1</w:t>
            </w:r>
            <w:r w:rsidR="002A2BE2" w:rsidRPr="00030F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="002A2BE2" w:rsidRPr="00030FDF">
              <w:rPr>
                <w:rFonts w:ascii="Times New Roman" w:hAnsi="Times New Roman" w:cs="Times New Roman"/>
                <w:sz w:val="24"/>
                <w:szCs w:val="24"/>
              </w:rPr>
              <w:t>GUS</w:t>
            </w: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46</w:t>
            </w:r>
            <w:r w:rsidR="00EC6A02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GGATCCAGGTGAACGTTGAAGTGAGC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15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47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AGAGTTGCTCCTGTTGACTC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Sug</w:t>
            </w: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48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GGTAGCCATATACACCCATT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49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GTTTTGAATT ATGATCAGGT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Sug</w:t>
            </w: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50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TCCAGAGTCAACAGGAGCAA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51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CTGTGCGGTTTTTCCATTGC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sSS1</w:t>
            </w:r>
          </w:p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2A2BE2" w:rsidRPr="00030FDF" w:rsidTr="00535ABB">
        <w:trPr>
          <w:trHeight w:val="396"/>
        </w:trPr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>R52</w:t>
            </w:r>
            <w:r w:rsidR="00BC3040" w:rsidRPr="00030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DF">
              <w:rPr>
                <w:rFonts w:ascii="Times New Roman" w:hAnsi="Times New Roman" w:cs="Times New Roman"/>
                <w:sz w:val="24"/>
                <w:szCs w:val="24"/>
              </w:rPr>
              <w:t xml:space="preserve"> CAACTTCCTCCCCATATGGT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2BE2" w:rsidRPr="00030FDF" w:rsidRDefault="002A2BE2" w:rsidP="002A2B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A2BE2" w:rsidRPr="00030FDF" w:rsidRDefault="002A2BE2">
      <w:pPr>
        <w:rPr>
          <w:rFonts w:ascii="Times New Roman" w:hAnsi="Times New Roman" w:cs="Times New Roman"/>
          <w:sz w:val="24"/>
          <w:szCs w:val="24"/>
        </w:rPr>
      </w:pPr>
    </w:p>
    <w:sectPr w:rsidR="002A2BE2" w:rsidRPr="00030F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1B6"/>
    <w:rsid w:val="00000037"/>
    <w:rsid w:val="00001BE2"/>
    <w:rsid w:val="00003A1C"/>
    <w:rsid w:val="00004DA2"/>
    <w:rsid w:val="00010AB7"/>
    <w:rsid w:val="000111B6"/>
    <w:rsid w:val="00014AC4"/>
    <w:rsid w:val="00015C77"/>
    <w:rsid w:val="00023B4A"/>
    <w:rsid w:val="00025511"/>
    <w:rsid w:val="000308A8"/>
    <w:rsid w:val="00030FDF"/>
    <w:rsid w:val="000311F7"/>
    <w:rsid w:val="0003601B"/>
    <w:rsid w:val="00053581"/>
    <w:rsid w:val="00057FD9"/>
    <w:rsid w:val="00066D81"/>
    <w:rsid w:val="000677AE"/>
    <w:rsid w:val="0008320F"/>
    <w:rsid w:val="00083CE9"/>
    <w:rsid w:val="0008401E"/>
    <w:rsid w:val="000A45F9"/>
    <w:rsid w:val="000A469C"/>
    <w:rsid w:val="000A551C"/>
    <w:rsid w:val="000A7248"/>
    <w:rsid w:val="000A7A65"/>
    <w:rsid w:val="000B435A"/>
    <w:rsid w:val="000B6FFD"/>
    <w:rsid w:val="000B7242"/>
    <w:rsid w:val="000C0337"/>
    <w:rsid w:val="000C2272"/>
    <w:rsid w:val="000C4EB4"/>
    <w:rsid w:val="000D6226"/>
    <w:rsid w:val="000E0C81"/>
    <w:rsid w:val="000E70E3"/>
    <w:rsid w:val="000E7F54"/>
    <w:rsid w:val="000F0D4E"/>
    <w:rsid w:val="000F5FF7"/>
    <w:rsid w:val="001046EE"/>
    <w:rsid w:val="00104BE1"/>
    <w:rsid w:val="001060E1"/>
    <w:rsid w:val="00107ABF"/>
    <w:rsid w:val="00120B0B"/>
    <w:rsid w:val="0012466F"/>
    <w:rsid w:val="00124CA6"/>
    <w:rsid w:val="001252A4"/>
    <w:rsid w:val="00125AFB"/>
    <w:rsid w:val="00131D28"/>
    <w:rsid w:val="001350D6"/>
    <w:rsid w:val="00135EB4"/>
    <w:rsid w:val="00137803"/>
    <w:rsid w:val="001400F0"/>
    <w:rsid w:val="0014224B"/>
    <w:rsid w:val="0015069D"/>
    <w:rsid w:val="001516B5"/>
    <w:rsid w:val="00155F33"/>
    <w:rsid w:val="00160FC3"/>
    <w:rsid w:val="00161D82"/>
    <w:rsid w:val="00164BF0"/>
    <w:rsid w:val="0017281F"/>
    <w:rsid w:val="001734AA"/>
    <w:rsid w:val="00186D2D"/>
    <w:rsid w:val="001911D1"/>
    <w:rsid w:val="00197094"/>
    <w:rsid w:val="0019749D"/>
    <w:rsid w:val="001A58F0"/>
    <w:rsid w:val="001A63C9"/>
    <w:rsid w:val="001B0FAF"/>
    <w:rsid w:val="001B1E93"/>
    <w:rsid w:val="001B5C6E"/>
    <w:rsid w:val="001B691F"/>
    <w:rsid w:val="001D1D47"/>
    <w:rsid w:val="001D61F8"/>
    <w:rsid w:val="001E3066"/>
    <w:rsid w:val="001F2907"/>
    <w:rsid w:val="001F2A3E"/>
    <w:rsid w:val="00210171"/>
    <w:rsid w:val="00212BAB"/>
    <w:rsid w:val="00215A3A"/>
    <w:rsid w:val="00215BC4"/>
    <w:rsid w:val="0022393D"/>
    <w:rsid w:val="002300C6"/>
    <w:rsid w:val="0023170A"/>
    <w:rsid w:val="0023205D"/>
    <w:rsid w:val="00234623"/>
    <w:rsid w:val="00235A3D"/>
    <w:rsid w:val="00254F0C"/>
    <w:rsid w:val="002573D2"/>
    <w:rsid w:val="00262DC7"/>
    <w:rsid w:val="00266FC1"/>
    <w:rsid w:val="00272E77"/>
    <w:rsid w:val="00272ECE"/>
    <w:rsid w:val="002777F3"/>
    <w:rsid w:val="00290546"/>
    <w:rsid w:val="0029137C"/>
    <w:rsid w:val="00293E79"/>
    <w:rsid w:val="002947C2"/>
    <w:rsid w:val="00296943"/>
    <w:rsid w:val="00296FAB"/>
    <w:rsid w:val="002A2BE2"/>
    <w:rsid w:val="002A6E50"/>
    <w:rsid w:val="002B09B9"/>
    <w:rsid w:val="002B522D"/>
    <w:rsid w:val="002C2682"/>
    <w:rsid w:val="002C5BCF"/>
    <w:rsid w:val="002E1520"/>
    <w:rsid w:val="002E3C64"/>
    <w:rsid w:val="002F0995"/>
    <w:rsid w:val="002F1940"/>
    <w:rsid w:val="002F23EC"/>
    <w:rsid w:val="002F3B71"/>
    <w:rsid w:val="002F73C6"/>
    <w:rsid w:val="002F7D68"/>
    <w:rsid w:val="003066BB"/>
    <w:rsid w:val="003067C9"/>
    <w:rsid w:val="0031127F"/>
    <w:rsid w:val="0031136E"/>
    <w:rsid w:val="00312321"/>
    <w:rsid w:val="00314807"/>
    <w:rsid w:val="00316C31"/>
    <w:rsid w:val="003172EE"/>
    <w:rsid w:val="0033259C"/>
    <w:rsid w:val="003339DB"/>
    <w:rsid w:val="00333E92"/>
    <w:rsid w:val="00335B31"/>
    <w:rsid w:val="00336427"/>
    <w:rsid w:val="003436F2"/>
    <w:rsid w:val="00343C94"/>
    <w:rsid w:val="00345FAC"/>
    <w:rsid w:val="00351F0D"/>
    <w:rsid w:val="00353BDF"/>
    <w:rsid w:val="003613A1"/>
    <w:rsid w:val="00361565"/>
    <w:rsid w:val="00365C15"/>
    <w:rsid w:val="00367D2F"/>
    <w:rsid w:val="003706BD"/>
    <w:rsid w:val="0037321F"/>
    <w:rsid w:val="003772AF"/>
    <w:rsid w:val="00382E8D"/>
    <w:rsid w:val="00385C1E"/>
    <w:rsid w:val="00391C49"/>
    <w:rsid w:val="003940C2"/>
    <w:rsid w:val="003A72E7"/>
    <w:rsid w:val="003A785F"/>
    <w:rsid w:val="003B55AB"/>
    <w:rsid w:val="003C5214"/>
    <w:rsid w:val="003C6E2D"/>
    <w:rsid w:val="003C7718"/>
    <w:rsid w:val="003D0C8D"/>
    <w:rsid w:val="003D4AD5"/>
    <w:rsid w:val="003E07FB"/>
    <w:rsid w:val="003F20CA"/>
    <w:rsid w:val="003F7D2A"/>
    <w:rsid w:val="00400B37"/>
    <w:rsid w:val="004038A5"/>
    <w:rsid w:val="00404B2C"/>
    <w:rsid w:val="004106A3"/>
    <w:rsid w:val="00411DB8"/>
    <w:rsid w:val="0041272E"/>
    <w:rsid w:val="00415681"/>
    <w:rsid w:val="00416DD1"/>
    <w:rsid w:val="0042014F"/>
    <w:rsid w:val="004258BC"/>
    <w:rsid w:val="004315BD"/>
    <w:rsid w:val="00435CF8"/>
    <w:rsid w:val="00445AAC"/>
    <w:rsid w:val="00452720"/>
    <w:rsid w:val="00453749"/>
    <w:rsid w:val="00453F30"/>
    <w:rsid w:val="00456F60"/>
    <w:rsid w:val="00457875"/>
    <w:rsid w:val="004578ED"/>
    <w:rsid w:val="00461190"/>
    <w:rsid w:val="00461F8A"/>
    <w:rsid w:val="00462CEF"/>
    <w:rsid w:val="00484074"/>
    <w:rsid w:val="00484541"/>
    <w:rsid w:val="00490ED3"/>
    <w:rsid w:val="004A63FE"/>
    <w:rsid w:val="004B5092"/>
    <w:rsid w:val="004C52C5"/>
    <w:rsid w:val="004D2147"/>
    <w:rsid w:val="004E23C7"/>
    <w:rsid w:val="004E42BD"/>
    <w:rsid w:val="005023E8"/>
    <w:rsid w:val="0051706A"/>
    <w:rsid w:val="0052164A"/>
    <w:rsid w:val="00522E48"/>
    <w:rsid w:val="00535ABB"/>
    <w:rsid w:val="00540D84"/>
    <w:rsid w:val="00547CC2"/>
    <w:rsid w:val="005554BB"/>
    <w:rsid w:val="00555EAA"/>
    <w:rsid w:val="005608C3"/>
    <w:rsid w:val="00564261"/>
    <w:rsid w:val="005651AD"/>
    <w:rsid w:val="00570176"/>
    <w:rsid w:val="0057037D"/>
    <w:rsid w:val="00575116"/>
    <w:rsid w:val="00580155"/>
    <w:rsid w:val="00580707"/>
    <w:rsid w:val="005853DE"/>
    <w:rsid w:val="00586ABF"/>
    <w:rsid w:val="00591748"/>
    <w:rsid w:val="0059184E"/>
    <w:rsid w:val="005A7458"/>
    <w:rsid w:val="005B3D74"/>
    <w:rsid w:val="005B7064"/>
    <w:rsid w:val="005C07A2"/>
    <w:rsid w:val="005C5053"/>
    <w:rsid w:val="005C6734"/>
    <w:rsid w:val="005D668B"/>
    <w:rsid w:val="005D7606"/>
    <w:rsid w:val="005E7B67"/>
    <w:rsid w:val="005F6115"/>
    <w:rsid w:val="005F6C8B"/>
    <w:rsid w:val="005F6F2F"/>
    <w:rsid w:val="00600D12"/>
    <w:rsid w:val="00614F57"/>
    <w:rsid w:val="00624B5A"/>
    <w:rsid w:val="00625136"/>
    <w:rsid w:val="00634053"/>
    <w:rsid w:val="0064661A"/>
    <w:rsid w:val="00664B4C"/>
    <w:rsid w:val="00665122"/>
    <w:rsid w:val="00666DD1"/>
    <w:rsid w:val="00672A3D"/>
    <w:rsid w:val="00675232"/>
    <w:rsid w:val="00675D4F"/>
    <w:rsid w:val="006768A9"/>
    <w:rsid w:val="006823FE"/>
    <w:rsid w:val="00693B0D"/>
    <w:rsid w:val="00694942"/>
    <w:rsid w:val="006A6BB2"/>
    <w:rsid w:val="006B50D7"/>
    <w:rsid w:val="006B74D4"/>
    <w:rsid w:val="006C0712"/>
    <w:rsid w:val="006D42F1"/>
    <w:rsid w:val="006D6BCC"/>
    <w:rsid w:val="006D7BBC"/>
    <w:rsid w:val="006E4BEC"/>
    <w:rsid w:val="00701FA4"/>
    <w:rsid w:val="00707C4E"/>
    <w:rsid w:val="00714F10"/>
    <w:rsid w:val="0072056B"/>
    <w:rsid w:val="007231C2"/>
    <w:rsid w:val="00724BC0"/>
    <w:rsid w:val="00725838"/>
    <w:rsid w:val="0072732C"/>
    <w:rsid w:val="0073029E"/>
    <w:rsid w:val="00733F80"/>
    <w:rsid w:val="00734A2E"/>
    <w:rsid w:val="007524E3"/>
    <w:rsid w:val="00753045"/>
    <w:rsid w:val="00754797"/>
    <w:rsid w:val="007813BD"/>
    <w:rsid w:val="00790EE1"/>
    <w:rsid w:val="0079122F"/>
    <w:rsid w:val="007969CA"/>
    <w:rsid w:val="007A052F"/>
    <w:rsid w:val="007B1350"/>
    <w:rsid w:val="007B4DB1"/>
    <w:rsid w:val="007B7DF3"/>
    <w:rsid w:val="007C757A"/>
    <w:rsid w:val="007D365C"/>
    <w:rsid w:val="007D5426"/>
    <w:rsid w:val="007F4313"/>
    <w:rsid w:val="008122C9"/>
    <w:rsid w:val="008144FA"/>
    <w:rsid w:val="008273FB"/>
    <w:rsid w:val="00846E13"/>
    <w:rsid w:val="00847A20"/>
    <w:rsid w:val="00852F32"/>
    <w:rsid w:val="0086773B"/>
    <w:rsid w:val="00873FB0"/>
    <w:rsid w:val="008828A4"/>
    <w:rsid w:val="00882FEE"/>
    <w:rsid w:val="008832A2"/>
    <w:rsid w:val="00887BD8"/>
    <w:rsid w:val="00891C54"/>
    <w:rsid w:val="00895AF0"/>
    <w:rsid w:val="008A1603"/>
    <w:rsid w:val="008A3ED8"/>
    <w:rsid w:val="008A4636"/>
    <w:rsid w:val="008B25B7"/>
    <w:rsid w:val="008B299E"/>
    <w:rsid w:val="008C0648"/>
    <w:rsid w:val="008C0FA7"/>
    <w:rsid w:val="008E4551"/>
    <w:rsid w:val="008E78B3"/>
    <w:rsid w:val="008F3353"/>
    <w:rsid w:val="008F642D"/>
    <w:rsid w:val="009024F0"/>
    <w:rsid w:val="00905139"/>
    <w:rsid w:val="009121BA"/>
    <w:rsid w:val="00915CF9"/>
    <w:rsid w:val="0092213C"/>
    <w:rsid w:val="009271C4"/>
    <w:rsid w:val="0093240C"/>
    <w:rsid w:val="009344B0"/>
    <w:rsid w:val="00937FE3"/>
    <w:rsid w:val="009459FE"/>
    <w:rsid w:val="00945A46"/>
    <w:rsid w:val="00946251"/>
    <w:rsid w:val="00946AD7"/>
    <w:rsid w:val="00947C92"/>
    <w:rsid w:val="00953B28"/>
    <w:rsid w:val="00954CBE"/>
    <w:rsid w:val="00957651"/>
    <w:rsid w:val="00970887"/>
    <w:rsid w:val="0097469F"/>
    <w:rsid w:val="009800D9"/>
    <w:rsid w:val="00981284"/>
    <w:rsid w:val="009840C1"/>
    <w:rsid w:val="0098736B"/>
    <w:rsid w:val="00994AC2"/>
    <w:rsid w:val="009951A6"/>
    <w:rsid w:val="009A2D2D"/>
    <w:rsid w:val="009A77A0"/>
    <w:rsid w:val="009C1B12"/>
    <w:rsid w:val="009C25B2"/>
    <w:rsid w:val="009D3117"/>
    <w:rsid w:val="009D77A0"/>
    <w:rsid w:val="009E0465"/>
    <w:rsid w:val="009E271F"/>
    <w:rsid w:val="009E39C7"/>
    <w:rsid w:val="009F11C9"/>
    <w:rsid w:val="009F2148"/>
    <w:rsid w:val="009F3D85"/>
    <w:rsid w:val="00A0484E"/>
    <w:rsid w:val="00A07C37"/>
    <w:rsid w:val="00A14D7F"/>
    <w:rsid w:val="00A17BE3"/>
    <w:rsid w:val="00A27AAB"/>
    <w:rsid w:val="00A27FF4"/>
    <w:rsid w:val="00A46145"/>
    <w:rsid w:val="00A47399"/>
    <w:rsid w:val="00A519B1"/>
    <w:rsid w:val="00A545BD"/>
    <w:rsid w:val="00A57200"/>
    <w:rsid w:val="00A64842"/>
    <w:rsid w:val="00A66C74"/>
    <w:rsid w:val="00A72B7E"/>
    <w:rsid w:val="00A75EFD"/>
    <w:rsid w:val="00A86516"/>
    <w:rsid w:val="00A87706"/>
    <w:rsid w:val="00A8784B"/>
    <w:rsid w:val="00A95593"/>
    <w:rsid w:val="00AA471B"/>
    <w:rsid w:val="00AA601B"/>
    <w:rsid w:val="00AA7F68"/>
    <w:rsid w:val="00AC5915"/>
    <w:rsid w:val="00AC66A4"/>
    <w:rsid w:val="00AC6DF6"/>
    <w:rsid w:val="00AC7E34"/>
    <w:rsid w:val="00AD33D3"/>
    <w:rsid w:val="00AE2165"/>
    <w:rsid w:val="00AE286F"/>
    <w:rsid w:val="00B05CF9"/>
    <w:rsid w:val="00B07939"/>
    <w:rsid w:val="00B23FE7"/>
    <w:rsid w:val="00B325CE"/>
    <w:rsid w:val="00B34E95"/>
    <w:rsid w:val="00B4719F"/>
    <w:rsid w:val="00B621DF"/>
    <w:rsid w:val="00B640DF"/>
    <w:rsid w:val="00B71CDB"/>
    <w:rsid w:val="00B76E68"/>
    <w:rsid w:val="00B838F8"/>
    <w:rsid w:val="00B930BE"/>
    <w:rsid w:val="00BA503F"/>
    <w:rsid w:val="00BA6E43"/>
    <w:rsid w:val="00BB03C7"/>
    <w:rsid w:val="00BC08CD"/>
    <w:rsid w:val="00BC2C38"/>
    <w:rsid w:val="00BC3040"/>
    <w:rsid w:val="00BC354B"/>
    <w:rsid w:val="00BD164A"/>
    <w:rsid w:val="00BD3E7B"/>
    <w:rsid w:val="00BF6B4D"/>
    <w:rsid w:val="00C04AA5"/>
    <w:rsid w:val="00C05F71"/>
    <w:rsid w:val="00C1459F"/>
    <w:rsid w:val="00C25403"/>
    <w:rsid w:val="00C25A3E"/>
    <w:rsid w:val="00C25CC1"/>
    <w:rsid w:val="00C365C6"/>
    <w:rsid w:val="00C366BD"/>
    <w:rsid w:val="00C43F1A"/>
    <w:rsid w:val="00C44D33"/>
    <w:rsid w:val="00C4716A"/>
    <w:rsid w:val="00C56E99"/>
    <w:rsid w:val="00C62229"/>
    <w:rsid w:val="00C67B1D"/>
    <w:rsid w:val="00C70BFA"/>
    <w:rsid w:val="00C82FDE"/>
    <w:rsid w:val="00C90149"/>
    <w:rsid w:val="00C913E8"/>
    <w:rsid w:val="00C94BE9"/>
    <w:rsid w:val="00C9635C"/>
    <w:rsid w:val="00C97637"/>
    <w:rsid w:val="00CA0EF3"/>
    <w:rsid w:val="00CA2521"/>
    <w:rsid w:val="00CA60D1"/>
    <w:rsid w:val="00CB01E1"/>
    <w:rsid w:val="00CB08B3"/>
    <w:rsid w:val="00CB1CBC"/>
    <w:rsid w:val="00CB23EB"/>
    <w:rsid w:val="00CB3949"/>
    <w:rsid w:val="00CC4123"/>
    <w:rsid w:val="00CC68BB"/>
    <w:rsid w:val="00CD12C9"/>
    <w:rsid w:val="00CD372A"/>
    <w:rsid w:val="00CD405F"/>
    <w:rsid w:val="00CD522C"/>
    <w:rsid w:val="00CE3797"/>
    <w:rsid w:val="00D0472A"/>
    <w:rsid w:val="00D05E57"/>
    <w:rsid w:val="00D11717"/>
    <w:rsid w:val="00D1576A"/>
    <w:rsid w:val="00D1745C"/>
    <w:rsid w:val="00D206A2"/>
    <w:rsid w:val="00D223AD"/>
    <w:rsid w:val="00D2338C"/>
    <w:rsid w:val="00D25C36"/>
    <w:rsid w:val="00D269BB"/>
    <w:rsid w:val="00D27766"/>
    <w:rsid w:val="00D31495"/>
    <w:rsid w:val="00D361CC"/>
    <w:rsid w:val="00D46731"/>
    <w:rsid w:val="00D5308E"/>
    <w:rsid w:val="00D5723C"/>
    <w:rsid w:val="00D611D8"/>
    <w:rsid w:val="00D72C3A"/>
    <w:rsid w:val="00D763A1"/>
    <w:rsid w:val="00D8071D"/>
    <w:rsid w:val="00D81B42"/>
    <w:rsid w:val="00D8203A"/>
    <w:rsid w:val="00D93AC3"/>
    <w:rsid w:val="00DA2106"/>
    <w:rsid w:val="00DA3E69"/>
    <w:rsid w:val="00DA6653"/>
    <w:rsid w:val="00DA764D"/>
    <w:rsid w:val="00DB1F54"/>
    <w:rsid w:val="00DB437C"/>
    <w:rsid w:val="00DB4FFC"/>
    <w:rsid w:val="00DB59CF"/>
    <w:rsid w:val="00DB757C"/>
    <w:rsid w:val="00DC118A"/>
    <w:rsid w:val="00DC1DDB"/>
    <w:rsid w:val="00DC4A14"/>
    <w:rsid w:val="00DC597F"/>
    <w:rsid w:val="00DD10D4"/>
    <w:rsid w:val="00DD224D"/>
    <w:rsid w:val="00DD4966"/>
    <w:rsid w:val="00DD5279"/>
    <w:rsid w:val="00DD52B4"/>
    <w:rsid w:val="00DE199F"/>
    <w:rsid w:val="00DE5A71"/>
    <w:rsid w:val="00DF101D"/>
    <w:rsid w:val="00E075A4"/>
    <w:rsid w:val="00E11C05"/>
    <w:rsid w:val="00E17434"/>
    <w:rsid w:val="00E17A3D"/>
    <w:rsid w:val="00E200A7"/>
    <w:rsid w:val="00E20536"/>
    <w:rsid w:val="00E22DC5"/>
    <w:rsid w:val="00E336E7"/>
    <w:rsid w:val="00E44A00"/>
    <w:rsid w:val="00E573D4"/>
    <w:rsid w:val="00E5782C"/>
    <w:rsid w:val="00E60BC6"/>
    <w:rsid w:val="00E615DF"/>
    <w:rsid w:val="00E61A2E"/>
    <w:rsid w:val="00E6787C"/>
    <w:rsid w:val="00E7285A"/>
    <w:rsid w:val="00E80AC2"/>
    <w:rsid w:val="00E819B4"/>
    <w:rsid w:val="00E8211C"/>
    <w:rsid w:val="00E844E6"/>
    <w:rsid w:val="00E8767C"/>
    <w:rsid w:val="00E9187B"/>
    <w:rsid w:val="00E95CE3"/>
    <w:rsid w:val="00EA1A13"/>
    <w:rsid w:val="00EA39A3"/>
    <w:rsid w:val="00EA5CE3"/>
    <w:rsid w:val="00EA7097"/>
    <w:rsid w:val="00EB2CEE"/>
    <w:rsid w:val="00EB2FB3"/>
    <w:rsid w:val="00EB3377"/>
    <w:rsid w:val="00EC6A02"/>
    <w:rsid w:val="00ED1EA0"/>
    <w:rsid w:val="00ED3C1D"/>
    <w:rsid w:val="00ED489B"/>
    <w:rsid w:val="00EE4D83"/>
    <w:rsid w:val="00EE56D6"/>
    <w:rsid w:val="00EE573A"/>
    <w:rsid w:val="00EE66D0"/>
    <w:rsid w:val="00EF076D"/>
    <w:rsid w:val="00EF1B9D"/>
    <w:rsid w:val="00EF57E6"/>
    <w:rsid w:val="00F028FE"/>
    <w:rsid w:val="00F039C7"/>
    <w:rsid w:val="00F07A34"/>
    <w:rsid w:val="00F2087A"/>
    <w:rsid w:val="00F221E6"/>
    <w:rsid w:val="00F23686"/>
    <w:rsid w:val="00F237A1"/>
    <w:rsid w:val="00F30091"/>
    <w:rsid w:val="00F416D7"/>
    <w:rsid w:val="00F430F0"/>
    <w:rsid w:val="00F557DA"/>
    <w:rsid w:val="00F5626D"/>
    <w:rsid w:val="00F566E7"/>
    <w:rsid w:val="00F57B12"/>
    <w:rsid w:val="00F60460"/>
    <w:rsid w:val="00F61EAC"/>
    <w:rsid w:val="00F65315"/>
    <w:rsid w:val="00F6536A"/>
    <w:rsid w:val="00F65A9A"/>
    <w:rsid w:val="00F70553"/>
    <w:rsid w:val="00F71C75"/>
    <w:rsid w:val="00F7438F"/>
    <w:rsid w:val="00F7467D"/>
    <w:rsid w:val="00F7625E"/>
    <w:rsid w:val="00F77D24"/>
    <w:rsid w:val="00F944E4"/>
    <w:rsid w:val="00FA0CF8"/>
    <w:rsid w:val="00FA2C97"/>
    <w:rsid w:val="00FB188E"/>
    <w:rsid w:val="00FC56E4"/>
    <w:rsid w:val="00FC66C0"/>
    <w:rsid w:val="00FC7657"/>
    <w:rsid w:val="00FD0D93"/>
    <w:rsid w:val="00FD5A42"/>
    <w:rsid w:val="00FF362E"/>
    <w:rsid w:val="00FF462B"/>
    <w:rsid w:val="00FF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9D34A6-5F39-4BBA-A087-033F71E23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03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7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7A67A8B-6D9A-4477-8D0E-607E3071678E}"/>
</file>

<file path=customXml/itemProps2.xml><?xml version="1.0" encoding="utf-8"?>
<ds:datastoreItem xmlns:ds="http://schemas.openxmlformats.org/officeDocument/2006/customXml" ds:itemID="{A765A4D6-78D1-4850-812D-FA7AD9392E06}"/>
</file>

<file path=customXml/itemProps3.xml><?xml version="1.0" encoding="utf-8"?>
<ds:datastoreItem xmlns:ds="http://schemas.openxmlformats.org/officeDocument/2006/customXml" ds:itemID="{EAEAFE8E-6A7B-496B-9DAE-E0EE015F898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wang liu</dc:creator>
  <cp:keywords/>
  <dc:description/>
  <cp:lastModifiedBy>xingwang liu</cp:lastModifiedBy>
  <cp:revision>35</cp:revision>
  <dcterms:created xsi:type="dcterms:W3CDTF">2015-06-07T02:24:00Z</dcterms:created>
  <dcterms:modified xsi:type="dcterms:W3CDTF">2016-05-27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